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04219" w14:textId="6FBA418D" w:rsidR="002042BD" w:rsidRPr="002C313F" w:rsidRDefault="009D7702" w:rsidP="00BF62D6">
      <w:pPr>
        <w:rPr>
          <w:b/>
          <w:bCs/>
          <w:lang w:val="en-GB"/>
        </w:rPr>
      </w:pPr>
      <w:r>
        <w:rPr>
          <w:b/>
          <w:bCs/>
          <w:lang w:val="en-GB"/>
        </w:rPr>
        <w:t>Additional files</w:t>
      </w:r>
      <w:r w:rsidR="00BB1640">
        <w:rPr>
          <w:b/>
          <w:bCs/>
          <w:lang w:val="en-GB"/>
        </w:rPr>
        <w:t xml:space="preserve"> of the manuscript titled ‘</w:t>
      </w:r>
      <w:r w:rsidR="005B3E94">
        <w:rPr>
          <w:b/>
          <w:bCs/>
          <w:i/>
          <w:iCs/>
          <w:lang w:val="en-GB"/>
        </w:rPr>
        <w:t>E</w:t>
      </w:r>
      <w:r w:rsidR="005B3E94" w:rsidRPr="005B3E94">
        <w:rPr>
          <w:b/>
          <w:bCs/>
          <w:i/>
          <w:iCs/>
          <w:lang w:val="en-GB"/>
        </w:rPr>
        <w:t xml:space="preserve">volution of the risk of death and hospitalisation in drivers involved in road crashes in </w:t>
      </w:r>
      <w:r w:rsidR="005B3E94">
        <w:rPr>
          <w:b/>
          <w:bCs/>
          <w:i/>
          <w:iCs/>
          <w:lang w:val="en-GB"/>
        </w:rPr>
        <w:t>S</w:t>
      </w:r>
      <w:r w:rsidR="005B3E94" w:rsidRPr="005B3E94">
        <w:rPr>
          <w:b/>
          <w:bCs/>
          <w:i/>
          <w:iCs/>
          <w:lang w:val="en-GB"/>
        </w:rPr>
        <w:t>pain, 1993–2020: an age-period-cohort analysis</w:t>
      </w:r>
      <w:r w:rsidR="005B3E94">
        <w:rPr>
          <w:b/>
          <w:bCs/>
          <w:i/>
          <w:iCs/>
          <w:lang w:val="en-GB"/>
        </w:rPr>
        <w:t>’</w:t>
      </w:r>
      <w:r w:rsidR="00BB1640">
        <w:rPr>
          <w:b/>
          <w:bCs/>
          <w:lang w:val="en-GB"/>
        </w:rPr>
        <w:t>.</w:t>
      </w:r>
    </w:p>
    <w:p w14:paraId="29E497CB" w14:textId="77777777" w:rsidR="002042BD" w:rsidRPr="002C313F" w:rsidRDefault="002042BD">
      <w:pPr>
        <w:rPr>
          <w:lang w:val="en-GB"/>
        </w:rPr>
      </w:pPr>
    </w:p>
    <w:p w14:paraId="5D890B1F" w14:textId="77777777" w:rsidR="009D7702" w:rsidRDefault="009D7702" w:rsidP="00EF4F72">
      <w:pPr>
        <w:rPr>
          <w:lang w:val="en-GB"/>
        </w:rPr>
      </w:pPr>
    </w:p>
    <w:p w14:paraId="3A1D9ADA" w14:textId="7C8EE75E" w:rsidR="0042022E" w:rsidRPr="002C313F" w:rsidRDefault="009D7702" w:rsidP="00EF4F72">
      <w:pPr>
        <w:rPr>
          <w:lang w:val="en-GB"/>
        </w:rPr>
      </w:pPr>
      <w:r>
        <w:rPr>
          <w:lang w:val="en-GB"/>
        </w:rPr>
        <w:t xml:space="preserve">Additional </w:t>
      </w:r>
      <w:r w:rsidR="00AF251E">
        <w:rPr>
          <w:lang w:val="en-GB"/>
        </w:rPr>
        <w:t>f</w:t>
      </w:r>
      <w:r>
        <w:rPr>
          <w:lang w:val="en-GB"/>
        </w:rPr>
        <w:t>ile</w:t>
      </w:r>
      <w:r w:rsidR="00EF4F72" w:rsidRPr="002C313F">
        <w:rPr>
          <w:lang w:val="en-GB"/>
        </w:rPr>
        <w:t xml:space="preserve"> </w:t>
      </w:r>
      <w:r w:rsidR="00AF251E">
        <w:rPr>
          <w:lang w:val="en-GB"/>
        </w:rPr>
        <w:t>2</w:t>
      </w:r>
      <w:r w:rsidR="00EF4F72" w:rsidRPr="002C313F">
        <w:rPr>
          <w:lang w:val="en-GB"/>
        </w:rPr>
        <w:t>. Results of the APC-IE analysis for all crashes and for single crashes</w:t>
      </w:r>
      <w:r w:rsidR="00F64757">
        <w:rPr>
          <w:lang w:val="en-GB"/>
        </w:rPr>
        <w:t>.</w:t>
      </w:r>
    </w:p>
    <w:p w14:paraId="1CCA69ED" w14:textId="77777777" w:rsidR="00EF4F72" w:rsidRPr="002C313F" w:rsidRDefault="00EF4F72" w:rsidP="00EF4F72">
      <w:pPr>
        <w:rPr>
          <w:lang w:val="en-GB"/>
        </w:rPr>
      </w:pPr>
    </w:p>
    <w:tbl>
      <w:tblPr>
        <w:tblW w:w="12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946"/>
        <w:gridCol w:w="946"/>
        <w:gridCol w:w="946"/>
        <w:gridCol w:w="1070"/>
        <w:gridCol w:w="946"/>
        <w:gridCol w:w="946"/>
        <w:gridCol w:w="855"/>
        <w:gridCol w:w="855"/>
        <w:gridCol w:w="855"/>
        <w:gridCol w:w="967"/>
        <w:gridCol w:w="855"/>
        <w:gridCol w:w="855"/>
      </w:tblGrid>
      <w:tr w:rsidR="00C0299B" w:rsidRPr="002C313F" w14:paraId="4D30E279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5C93" w14:textId="77777777" w:rsidR="00C0299B" w:rsidRPr="002C313F" w:rsidRDefault="00C0299B" w:rsidP="00C0299B">
            <w:pPr>
              <w:rPr>
                <w:rFonts w:ascii="Times New Roman" w:eastAsia="Times New Roman" w:hAnsi="Times New Roman" w:cs="Times New Roman"/>
                <w:kern w:val="0"/>
                <w:lang w:val="en-GB" w:eastAsia="es-ES_tradnl"/>
                <w14:ligatures w14:val="none"/>
              </w:rPr>
            </w:pPr>
          </w:p>
        </w:tc>
        <w:tc>
          <w:tcPr>
            <w:tcW w:w="5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51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All crashes</w:t>
            </w:r>
          </w:p>
        </w:tc>
        <w:tc>
          <w:tcPr>
            <w:tcW w:w="5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34A" w14:textId="1811E431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Single crashes</w:t>
            </w:r>
          </w:p>
        </w:tc>
      </w:tr>
      <w:tr w:rsidR="00C0299B" w:rsidRPr="002C313F" w14:paraId="2F6F2277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07B5" w14:textId="77777777" w:rsidR="00C0299B" w:rsidRPr="002C313F" w:rsidRDefault="00C0299B" w:rsidP="00C0299B">
            <w:pPr>
              <w:rPr>
                <w:rFonts w:ascii="Times New Roman" w:eastAsia="Times New Roman" w:hAnsi="Times New Roman" w:cs="Times New Roman"/>
                <w:kern w:val="0"/>
                <w:lang w:val="en-GB" w:eastAsia="es-ES_tradnl"/>
                <w14:ligatures w14:val="none"/>
              </w:rPr>
            </w:pPr>
          </w:p>
        </w:tc>
        <w:tc>
          <w:tcPr>
            <w:tcW w:w="5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9D1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5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829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</w:tr>
      <w:tr w:rsidR="00C0299B" w:rsidRPr="002C313F" w14:paraId="49B98F36" w14:textId="77777777" w:rsidTr="00BC34B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8A04D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283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9D07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ECC2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9ED9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CD7BA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256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CEFF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F6239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81014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DB445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C0299B" w:rsidRPr="002C313F" w14:paraId="324376DB" w14:textId="77777777" w:rsidTr="00BC34B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E3C8" w14:textId="77777777" w:rsidR="00C0299B" w:rsidRPr="002C313F" w:rsidRDefault="00BF62D6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Ag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A4F58" w14:textId="139198CF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94C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%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C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327EE" w14:textId="53A00774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H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BCC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%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CI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575D" w14:textId="3D4AC734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7DC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%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CI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F458" w14:textId="78C8FC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H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A9C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%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CI</w:t>
            </w:r>
          </w:p>
        </w:tc>
      </w:tr>
      <w:tr w:rsidR="00C0299B" w:rsidRPr="002C313F" w14:paraId="354B2207" w14:textId="77777777" w:rsidTr="00BC34B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814E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6DB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0FC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C4B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4A91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D68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428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F92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2B4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</w:tr>
      <w:tr w:rsidR="00C0299B" w:rsidRPr="002C313F" w14:paraId="7D22B688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B37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-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6A3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E95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6F8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03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7F2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72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7C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020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D7B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BB9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1C9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EE8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</w:tr>
      <w:tr w:rsidR="00C0299B" w:rsidRPr="002C313F" w14:paraId="63FBB787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049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-2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42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A36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B7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D36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029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FFD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DDA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97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47E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74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E37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268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1</w:t>
            </w:r>
          </w:p>
        </w:tc>
      </w:tr>
      <w:tr w:rsidR="00C0299B" w:rsidRPr="002C313F" w14:paraId="5C140320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9ABF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6-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700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597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86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B0C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68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59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FAF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F19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D9D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FE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0F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3AD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</w:tr>
      <w:tr w:rsidR="00C0299B" w:rsidRPr="002C313F" w14:paraId="78650E2D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C53C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-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3C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C68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9A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7B0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73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1F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645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96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A2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48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488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413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</w:tr>
      <w:tr w:rsidR="00C0299B" w:rsidRPr="002C313F" w14:paraId="4B003BE7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CD95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4-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A31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D07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3B6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B3A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7BC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B1D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7D2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CD9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D93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CE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5D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1A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</w:tr>
      <w:tr w:rsidR="00C0299B" w:rsidRPr="002C313F" w14:paraId="209AA64B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FB83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8-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AE5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8E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58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CA5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539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5D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53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11C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3F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254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5D3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298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</w:tr>
      <w:tr w:rsidR="00C0299B" w:rsidRPr="002C313F" w14:paraId="7230F6B2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5B31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2-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5FB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F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A4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A2F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2B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30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185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69F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51A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BE0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C3A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9B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</w:tr>
      <w:tr w:rsidR="00C0299B" w:rsidRPr="002C313F" w14:paraId="5198629E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85C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6-4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B84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03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7FD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B3C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7EA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11C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BB9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320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098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034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1A4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CFB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</w:tr>
      <w:tr w:rsidR="00C0299B" w:rsidRPr="002C313F" w14:paraId="2FAC58A6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2EA6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0-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BB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B93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E1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938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4EB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32D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3A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19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C08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FF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F3F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E28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</w:tr>
      <w:tr w:rsidR="00C0299B" w:rsidRPr="002C313F" w14:paraId="6A7E8B2F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3D6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4-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FD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BBC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DE9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6AB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1E9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E9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776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E9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95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23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2A1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447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</w:tr>
      <w:tr w:rsidR="00C0299B" w:rsidRPr="002C313F" w14:paraId="35AE5DCB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C31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8-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2FC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C62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80D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9A4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FA6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FC0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DA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315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8F3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69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FD5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28A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</w:tr>
      <w:tr w:rsidR="00C0299B" w:rsidRPr="002C313F" w14:paraId="255ABF0C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0763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2-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6E9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094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0C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A18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275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D4A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C0C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24A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77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564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BA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5A4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</w:tr>
      <w:tr w:rsidR="00C0299B" w:rsidRPr="002C313F" w14:paraId="29C7A008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F3FF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6-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FC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5DD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985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00A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AA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52B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E4B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CD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F4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CC0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AAD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88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</w:tr>
      <w:tr w:rsidR="00C0299B" w:rsidRPr="002C313F" w14:paraId="37EDEFD2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F55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70-73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E43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76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F0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189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D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B4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E0D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62B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9CD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61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EC5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AB1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</w:tr>
      <w:tr w:rsidR="00C0299B" w:rsidRPr="002C313F" w14:paraId="224CB7DF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09EE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-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C39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A7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3C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427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54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0C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E3C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A36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9D8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CF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518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476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</w:tr>
      <w:tr w:rsidR="00C0299B" w:rsidRPr="002C313F" w14:paraId="23FCE3CB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941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-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EB3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BAC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78D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50E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943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3FE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2C4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AC8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8FA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481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849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D16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</w:t>
            </w:r>
          </w:p>
        </w:tc>
      </w:tr>
      <w:tr w:rsidR="00BF62D6" w:rsidRPr="002C313F" w14:paraId="63CA0879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A821" w14:textId="77777777" w:rsidR="00BF62D6" w:rsidRPr="002C313F" w:rsidRDefault="00BF62D6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DB79" w14:textId="77777777" w:rsidR="00BF62D6" w:rsidRPr="002C313F" w:rsidRDefault="00BF62D6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707F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932E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F36D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5A69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68BA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87B5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FDFF5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6C22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1BAF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DF6B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D359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C0299B" w:rsidRPr="002C313F" w14:paraId="3500FB0A" w14:textId="77777777" w:rsidTr="00BC34B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EFA2" w14:textId="548CC190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065A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EC5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E9E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88D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428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7F71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BE2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C446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B647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9D96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2429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A3A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5F291605" w14:textId="77777777" w:rsidTr="00BC34B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B6B8E" w14:textId="4143792E" w:rsidR="00BF62D6" w:rsidRPr="002C313F" w:rsidRDefault="00BC34B4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Period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9CD8D" w14:textId="77777777" w:rsidR="00BF62D6" w:rsidRPr="002C313F" w:rsidRDefault="00BF62D6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F5F16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F96B4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52459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04392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D1EB0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F4072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82E94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FC372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9EAE4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51E0C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E7772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C0299B" w:rsidRPr="002C313F" w14:paraId="40282291" w14:textId="77777777" w:rsidTr="00BC34B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B434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3-9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086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02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CF4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FE3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22A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F2E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80A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BD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F34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87A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9BE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3B7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</w:tr>
      <w:tr w:rsidR="00C0299B" w:rsidRPr="002C313F" w14:paraId="544B0C93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E273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7-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47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AE1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938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B20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A14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BA4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99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FF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E2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1D1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278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9C9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7</w:t>
            </w:r>
          </w:p>
        </w:tc>
      </w:tr>
      <w:tr w:rsidR="00C0299B" w:rsidRPr="002C313F" w14:paraId="1FFF5B15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3F90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1-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613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3B2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941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54C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98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A81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D1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E47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CB3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8A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903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734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2</w:t>
            </w:r>
          </w:p>
        </w:tc>
      </w:tr>
      <w:tr w:rsidR="00C0299B" w:rsidRPr="002C313F" w14:paraId="5DD9A8A1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FFA2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5-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BCD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9AB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BC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D39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BAA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536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67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61E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7F2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AD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EDF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66E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</w:tr>
      <w:tr w:rsidR="00C0299B" w:rsidRPr="002C313F" w14:paraId="640A9330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FF1C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09-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7C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9B8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58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4CB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8C3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6A0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84F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E1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E40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C5C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25B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819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</w:tr>
      <w:tr w:rsidR="00C0299B" w:rsidRPr="002C313F" w14:paraId="3F084FFA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72A8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2013-16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3ED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31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802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203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070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26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57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F7C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183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7D3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11B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E9C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3</w:t>
            </w:r>
          </w:p>
        </w:tc>
      </w:tr>
      <w:tr w:rsidR="00C0299B" w:rsidRPr="002C313F" w14:paraId="585107E4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12DF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17-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1D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295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F1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12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827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31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C0A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E2A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9AB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CA6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912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8D2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9</w:t>
            </w:r>
          </w:p>
        </w:tc>
      </w:tr>
      <w:tr w:rsidR="00BF62D6" w:rsidRPr="002C313F" w14:paraId="375E7DB2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9BA8" w14:textId="77777777" w:rsidR="00BF62D6" w:rsidRPr="002C313F" w:rsidRDefault="00BF62D6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5019" w14:textId="77777777" w:rsidR="00BF62D6" w:rsidRPr="002C313F" w:rsidRDefault="00BF62D6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C7A4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C263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0157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5B57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18A8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CF35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AE67F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3921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7A29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4233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670F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C0299B" w:rsidRPr="002C313F" w14:paraId="00EA12A2" w14:textId="77777777" w:rsidTr="00BC34B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E7F0" w14:textId="4A865EB5" w:rsidR="00BF62D6" w:rsidRPr="002C313F" w:rsidRDefault="00BF62D6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A699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0F34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CA4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C5BF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5E1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6C3E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68C2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92F8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32A6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C21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9EF5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BCA1" w14:textId="77777777" w:rsidR="00C0299B" w:rsidRPr="002C313F" w:rsidRDefault="00C0299B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BF62D6" w:rsidRPr="002C313F" w14:paraId="210B7D04" w14:textId="77777777" w:rsidTr="00BC34B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97AEC" w14:textId="06BA138C" w:rsidR="00BF62D6" w:rsidRPr="002C313F" w:rsidRDefault="00BC34B4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Birth Cohor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D6E6D" w14:textId="77777777" w:rsidR="00BF62D6" w:rsidRPr="002C313F" w:rsidRDefault="00BF62D6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2326F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A5C4F5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81D5EE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8C6BB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CC168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4ABF0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50B74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51EE1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E915A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AB1BD0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6C68A" w14:textId="77777777" w:rsidR="00BF62D6" w:rsidRPr="002C313F" w:rsidRDefault="00BF62D6" w:rsidP="00C0299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es-ES_tradnl"/>
                <w14:ligatures w14:val="none"/>
              </w:rPr>
            </w:pPr>
          </w:p>
        </w:tc>
      </w:tr>
      <w:tr w:rsidR="00C0299B" w:rsidRPr="002C313F" w14:paraId="7BC02465" w14:textId="77777777" w:rsidTr="00BC34B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D6F9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00-1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E41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848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E2A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9B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C1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309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F0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BF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B78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272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3DA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09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</w:tr>
      <w:tr w:rsidR="00C0299B" w:rsidRPr="002C313F" w14:paraId="68F2936E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4249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00-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AD4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6E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3EC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72F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842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F1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A58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0A8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B8C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AA8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559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331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</w:tr>
      <w:tr w:rsidR="00C0299B" w:rsidRPr="002C313F" w14:paraId="13FA1ADA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C4E5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04-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482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F0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E9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A8C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EE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693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82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87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03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36A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B5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C11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</w:tr>
      <w:tr w:rsidR="00C0299B" w:rsidRPr="002C313F" w14:paraId="7D5CA200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E25A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08-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9A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E4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5EA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1DD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2C7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C6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68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BC1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F2D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B5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75D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59E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</w:tr>
      <w:tr w:rsidR="00C0299B" w:rsidRPr="002C313F" w14:paraId="3D050182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D029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11-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9FF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B63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8D5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3F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8E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AF6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AC5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1A8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11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BF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EE5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D2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</w:tr>
      <w:tr w:rsidR="00C0299B" w:rsidRPr="002C313F" w14:paraId="430C6B3B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BC7C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16-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95E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680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A1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5D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9EB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917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CBF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8E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B54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B90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651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10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</w:tr>
      <w:tr w:rsidR="00C0299B" w:rsidRPr="002C313F" w14:paraId="77BD5375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9C09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25-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EAC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2A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ECC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56C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61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D75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AA1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7EB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BD7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7F8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E4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3E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</w:tr>
      <w:tr w:rsidR="00C0299B" w:rsidRPr="002C313F" w14:paraId="05E56FDF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358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40-4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39E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A2C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47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4F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AB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D3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7E4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3A7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993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660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605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24D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</w:tr>
      <w:tr w:rsidR="00C0299B" w:rsidRPr="002C313F" w14:paraId="046DF190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0EC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44-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BF7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67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A4D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EE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683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10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D63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352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67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DD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A5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4E7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</w:tr>
      <w:tr w:rsidR="00C0299B" w:rsidRPr="002C313F" w14:paraId="4613D550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D0BF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48-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E20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6B6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489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B2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FB4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B0E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D2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45D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065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60F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4A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4CD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</w:t>
            </w:r>
          </w:p>
        </w:tc>
      </w:tr>
      <w:tr w:rsidR="00C0299B" w:rsidRPr="002C313F" w14:paraId="122F3672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30CA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52-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6E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B0A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ED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6F8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22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0D8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E6A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DF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F72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842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95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094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</w:tr>
      <w:tr w:rsidR="00C0299B" w:rsidRPr="002C313F" w14:paraId="03032F8B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647E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56-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0EA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D6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79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1F0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91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4F9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C9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04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62C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A2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342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8AE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1</w:t>
            </w:r>
          </w:p>
        </w:tc>
      </w:tr>
      <w:tr w:rsidR="00C0299B" w:rsidRPr="002C313F" w14:paraId="58C4E3C3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96A1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60-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5BA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28B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70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340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5AB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41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7B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FE4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F3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34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174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EF0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0</w:t>
            </w:r>
          </w:p>
        </w:tc>
      </w:tr>
      <w:tr w:rsidR="00C0299B" w:rsidRPr="002C313F" w14:paraId="3982B1DD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86FC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64-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E8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386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94B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E7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CA7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4A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97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DA2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D8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68F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41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568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4</w:t>
            </w:r>
          </w:p>
        </w:tc>
      </w:tr>
      <w:tr w:rsidR="00C0299B" w:rsidRPr="002C313F" w14:paraId="48AECF1E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2FB1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68-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34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264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B4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E22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E4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6C6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776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E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61E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706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45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716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7</w:t>
            </w:r>
          </w:p>
        </w:tc>
      </w:tr>
      <w:tr w:rsidR="00C0299B" w:rsidRPr="002C313F" w14:paraId="3C08064D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830B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72-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325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D21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68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AC2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2E0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8E2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2BF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7CF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7D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3C7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16D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204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1</w:t>
            </w:r>
          </w:p>
        </w:tc>
      </w:tr>
      <w:tr w:rsidR="00C0299B" w:rsidRPr="002C313F" w14:paraId="2E2D3CA9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83A7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lastRenderedPageBreak/>
              <w:t>1976-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62A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6BD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5E5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08C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4D6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81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7CC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0D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C02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58C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8DC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2AC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</w:tr>
      <w:tr w:rsidR="00C0299B" w:rsidRPr="002C313F" w14:paraId="61ECE68D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D87E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80-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1CF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C6C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112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86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8B6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BA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D3C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476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B6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602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C04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7262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4</w:t>
            </w:r>
          </w:p>
        </w:tc>
      </w:tr>
      <w:tr w:rsidR="00C0299B" w:rsidRPr="002C313F" w14:paraId="5901C3BE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9DF7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84-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F86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61E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D17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CB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83B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D5E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D14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E91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9A2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31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322F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5F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</w:tr>
      <w:tr w:rsidR="00C0299B" w:rsidRPr="002C313F" w14:paraId="371C9DCE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4703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88-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2A6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BD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93CC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A9A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AD35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AAE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929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BFD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927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6A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01C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43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</w:tr>
      <w:tr w:rsidR="00C0299B" w:rsidRPr="002C313F" w14:paraId="3C93E65B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A9EC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1992-9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A48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375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DBB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7F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4D3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912E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52F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FC50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6B7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BAD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6C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593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3</w:t>
            </w:r>
          </w:p>
        </w:tc>
      </w:tr>
      <w:tr w:rsidR="00C0299B" w:rsidRPr="002C313F" w14:paraId="2D8AA3EE" w14:textId="77777777" w:rsidTr="00C0299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F433" w14:textId="77777777" w:rsidR="00C0299B" w:rsidRPr="002C313F" w:rsidRDefault="00C0299B" w:rsidP="00C029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996-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F26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949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4A8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D5AB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34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89E7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609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B269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12CD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2634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9AA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141" w14:textId="77777777" w:rsidR="00C0299B" w:rsidRPr="002C313F" w:rsidRDefault="00C0299B" w:rsidP="00C0299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0</w:t>
            </w:r>
            <w:r w:rsidR="00BF62D6"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.</w:t>
            </w:r>
            <w:r w:rsidRPr="002C313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4</w:t>
            </w:r>
          </w:p>
        </w:tc>
      </w:tr>
    </w:tbl>
    <w:p w14:paraId="3ABFA8B8" w14:textId="77777777" w:rsidR="00EF4F72" w:rsidRPr="002C313F" w:rsidRDefault="00EF4F72" w:rsidP="00EF4F72">
      <w:pPr>
        <w:rPr>
          <w:lang w:val="en-GB"/>
        </w:rPr>
      </w:pPr>
    </w:p>
    <w:p w14:paraId="65B86AB7" w14:textId="6D4F61AC" w:rsidR="00804096" w:rsidRPr="002C313F" w:rsidRDefault="00B44034" w:rsidP="00804096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</w:pPr>
      <w:r w:rsidRPr="002C313F">
        <w:rPr>
          <w:sz w:val="22"/>
          <w:szCs w:val="22"/>
          <w:lang w:val="en-GB"/>
        </w:rPr>
        <w:t>Relative risks obtained from age-period-cohort intrinsic estimat</w:t>
      </w:r>
      <w:r w:rsidR="0005645F">
        <w:rPr>
          <w:sz w:val="22"/>
          <w:szCs w:val="22"/>
          <w:lang w:val="en-GB"/>
        </w:rPr>
        <w:t>or</w:t>
      </w:r>
      <w:r w:rsidRPr="002C313F">
        <w:rPr>
          <w:sz w:val="22"/>
          <w:szCs w:val="22"/>
          <w:lang w:val="en-GB"/>
        </w:rPr>
        <w:t xml:space="preserve"> models a</w:t>
      </w:r>
      <w:r w:rsidR="00804096" w:rsidRPr="002C313F">
        <w:rPr>
          <w:sz w:val="22"/>
          <w:szCs w:val="22"/>
          <w:lang w:val="en-GB"/>
        </w:rPr>
        <w:t xml:space="preserve">djusted </w:t>
      </w:r>
      <w:r w:rsidR="00804096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for </w:t>
      </w:r>
      <w:r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drive</w:t>
      </w:r>
      <w:r w:rsidR="0005645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r</w:t>
      </w:r>
      <w:r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 </w:t>
      </w:r>
      <w:r w:rsidR="00804096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sex, province and number of </w:t>
      </w:r>
      <w:r w:rsidR="0005645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fatalities</w:t>
      </w:r>
      <w:r w:rsidR="00804096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 or serious injur</w:t>
      </w:r>
      <w:r w:rsidR="0005645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ies</w:t>
      </w:r>
      <w:r w:rsidR="00804096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 </w:t>
      </w:r>
      <w:r w:rsidR="0005645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divided by </w:t>
      </w:r>
      <w:r w:rsidR="00804096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the </w:t>
      </w:r>
      <w:r w:rsidR="0005645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remaining</w:t>
      </w:r>
      <w:r w:rsidR="00804096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 </w:t>
      </w:r>
      <w:r w:rsidR="0005645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persons </w:t>
      </w:r>
      <w:r w:rsidR="00804096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involved in the same crash (0, 1, 2</w:t>
      </w:r>
      <w:r w:rsidR="00272950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, 3</w:t>
      </w:r>
      <w:r w:rsidR="00804096"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 xml:space="preserve"> or more). </w:t>
      </w:r>
    </w:p>
    <w:p w14:paraId="6EE2E072" w14:textId="0CB4005B" w:rsidR="00804096" w:rsidRPr="002C313F" w:rsidRDefault="00804096" w:rsidP="00804096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</w:pPr>
      <w:r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RD: Risk of death within 24 hours. RDH: Risk of death or hospitali</w:t>
      </w:r>
      <w:r w:rsid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s</w:t>
      </w:r>
      <w:r w:rsidRPr="002C313F">
        <w:rPr>
          <w:rFonts w:ascii="Calibri" w:eastAsia="Times New Roman" w:hAnsi="Calibri" w:cs="Calibri"/>
          <w:color w:val="000000"/>
          <w:kern w:val="0"/>
          <w:sz w:val="22"/>
          <w:szCs w:val="22"/>
          <w:lang w:val="en-GB" w:eastAsia="es-ES_tradnl"/>
          <w14:ligatures w14:val="none"/>
        </w:rPr>
        <w:t>ation.</w:t>
      </w:r>
    </w:p>
    <w:p w14:paraId="10C959D2" w14:textId="77777777" w:rsidR="00804096" w:rsidRPr="002C313F" w:rsidRDefault="00804096" w:rsidP="00EF4F72">
      <w:pPr>
        <w:rPr>
          <w:lang w:val="en-GB"/>
        </w:rPr>
      </w:pP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  <w:r w:rsidRPr="002C313F">
        <w:rPr>
          <w:lang w:val="en-GB"/>
        </w:rPr>
        <w:tab/>
      </w:r>
    </w:p>
    <w:sectPr w:rsidR="00804096" w:rsidRPr="002C313F" w:rsidSect="0042022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22E"/>
    <w:rsid w:val="000276A2"/>
    <w:rsid w:val="0005645F"/>
    <w:rsid w:val="001E65A8"/>
    <w:rsid w:val="002042BD"/>
    <w:rsid w:val="00272950"/>
    <w:rsid w:val="002B26E2"/>
    <w:rsid w:val="002C313F"/>
    <w:rsid w:val="0042022E"/>
    <w:rsid w:val="005B3E94"/>
    <w:rsid w:val="00635DE0"/>
    <w:rsid w:val="00680572"/>
    <w:rsid w:val="00804096"/>
    <w:rsid w:val="00886065"/>
    <w:rsid w:val="008C5CF2"/>
    <w:rsid w:val="00980692"/>
    <w:rsid w:val="009D7702"/>
    <w:rsid w:val="00AF251E"/>
    <w:rsid w:val="00B13576"/>
    <w:rsid w:val="00B44034"/>
    <w:rsid w:val="00BB1640"/>
    <w:rsid w:val="00BC34B4"/>
    <w:rsid w:val="00BF1DD6"/>
    <w:rsid w:val="00BF62D6"/>
    <w:rsid w:val="00C0299B"/>
    <w:rsid w:val="00C13370"/>
    <w:rsid w:val="00CB3AA8"/>
    <w:rsid w:val="00DF6585"/>
    <w:rsid w:val="00E3568B"/>
    <w:rsid w:val="00E67B2A"/>
    <w:rsid w:val="00EF4F72"/>
    <w:rsid w:val="00F35626"/>
    <w:rsid w:val="00F6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1BC76"/>
  <w15:chartTrackingRefBased/>
  <w15:docId w15:val="{B2DCA14E-4744-2B4F-A700-66D56F4A1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133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olás Fernández</cp:lastModifiedBy>
  <cp:revision>2</cp:revision>
  <dcterms:created xsi:type="dcterms:W3CDTF">2024-10-07T14:49:00Z</dcterms:created>
  <dcterms:modified xsi:type="dcterms:W3CDTF">2024-10-07T14:49:00Z</dcterms:modified>
</cp:coreProperties>
</file>